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0FE8" w:rsidRDefault="00A4789A">
      <w:pPr>
        <w:rPr>
          <w:rFonts w:ascii="Times New Roman" w:hAnsi="Times New Roman" w:cs="Times New Roman"/>
          <w:sz w:val="24"/>
        </w:rPr>
      </w:pPr>
      <w:r w:rsidRPr="00A4789A">
        <w:rPr>
          <w:rFonts w:ascii="Times New Roman" w:hAnsi="Times New Roman" w:cs="Times New Roman"/>
          <w:b/>
          <w:sz w:val="24"/>
        </w:rPr>
        <w:t xml:space="preserve">Table S2 </w:t>
      </w:r>
      <w:r w:rsidRPr="00A4789A">
        <w:rPr>
          <w:rFonts w:ascii="Times New Roman" w:hAnsi="Times New Roman" w:cs="Times New Roman"/>
          <w:sz w:val="24"/>
        </w:rPr>
        <w:t xml:space="preserve">Genomic features of the </w:t>
      </w:r>
      <w:r w:rsidRPr="00A4789A">
        <w:rPr>
          <w:rFonts w:ascii="Times New Roman" w:hAnsi="Times New Roman" w:cs="Times New Roman"/>
          <w:i/>
          <w:sz w:val="24"/>
        </w:rPr>
        <w:t>Ghd7</w:t>
      </w:r>
      <w:r w:rsidRPr="00A4789A">
        <w:rPr>
          <w:rFonts w:ascii="Times New Roman" w:hAnsi="Times New Roman" w:cs="Times New Roman"/>
          <w:sz w:val="24"/>
        </w:rPr>
        <w:t xml:space="preserve"> orthologous regions.</w:t>
      </w:r>
    </w:p>
    <w:p w:rsidR="00A4789A" w:rsidRDefault="00A4789A">
      <w:pPr>
        <w:rPr>
          <w:rFonts w:ascii="Times New Roman" w:hAnsi="Times New Roman" w:cs="Times New Roman"/>
          <w:sz w:val="24"/>
        </w:rPr>
      </w:pPr>
    </w:p>
    <w:tbl>
      <w:tblPr>
        <w:tblW w:w="5000" w:type="pct"/>
        <w:tblLook w:val="04A0"/>
      </w:tblPr>
      <w:tblGrid>
        <w:gridCol w:w="1370"/>
        <w:gridCol w:w="951"/>
        <w:gridCol w:w="899"/>
        <w:gridCol w:w="899"/>
        <w:gridCol w:w="1045"/>
        <w:gridCol w:w="1161"/>
        <w:gridCol w:w="1371"/>
        <w:gridCol w:w="951"/>
        <w:gridCol w:w="1056"/>
        <w:gridCol w:w="1290"/>
        <w:gridCol w:w="1278"/>
        <w:gridCol w:w="1126"/>
        <w:gridCol w:w="1056"/>
        <w:gridCol w:w="899"/>
      </w:tblGrid>
      <w:tr w:rsidR="00602976" w:rsidRPr="00602976" w:rsidTr="00030859">
        <w:trPr>
          <w:trHeight w:val="315"/>
        </w:trPr>
        <w:tc>
          <w:tcPr>
            <w:tcW w:w="63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.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.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.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.</w:t>
            </w:r>
          </w:p>
        </w:tc>
        <w:tc>
          <w:tcPr>
            <w:tcW w:w="3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.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.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.</w:t>
            </w:r>
          </w:p>
        </w:tc>
        <w:tc>
          <w:tcPr>
            <w:tcW w:w="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.</w:t>
            </w:r>
          </w:p>
        </w:tc>
        <w:tc>
          <w:tcPr>
            <w:tcW w:w="3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.</w:t>
            </w:r>
          </w:p>
        </w:tc>
        <w:tc>
          <w:tcPr>
            <w:tcW w:w="40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.</w:t>
            </w:r>
          </w:p>
        </w:tc>
        <w:tc>
          <w:tcPr>
            <w:tcW w:w="34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2976" w:rsidRPr="00602976" w:rsidRDefault="00602976" w:rsidP="00030859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. distachyon</w:t>
            </w:r>
          </w:p>
        </w:tc>
        <w:tc>
          <w:tcPr>
            <w:tcW w:w="32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2976" w:rsidRPr="00602976" w:rsidRDefault="00602976" w:rsidP="00030859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. bicolor</w:t>
            </w:r>
          </w:p>
        </w:tc>
        <w:tc>
          <w:tcPr>
            <w:tcW w:w="30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02976" w:rsidRPr="00602976" w:rsidRDefault="00602976" w:rsidP="00030859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Z. mays</w:t>
            </w:r>
          </w:p>
        </w:tc>
      </w:tr>
      <w:tr w:rsidR="00602976" w:rsidRPr="00602976" w:rsidTr="00602976">
        <w:trPr>
          <w:trHeight w:val="315"/>
        </w:trPr>
        <w:tc>
          <w:tcPr>
            <w:tcW w:w="63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sativa </w:t>
            </w: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L.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sativa </w:t>
            </w: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L.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nivar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ufipogo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aberrima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glumaepatul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unctat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officinali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ustraliensis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rachyantha</w:t>
            </w:r>
          </w:p>
        </w:tc>
        <w:tc>
          <w:tcPr>
            <w:tcW w:w="34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32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3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602976" w:rsidRPr="00602976" w:rsidTr="00602976">
        <w:trPr>
          <w:trHeight w:val="315"/>
        </w:trPr>
        <w:tc>
          <w:tcPr>
            <w:tcW w:w="63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ssp.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ssp.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(AA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(AA)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(AA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(AA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(BB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(CC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(EE)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(FF)</w:t>
            </w:r>
          </w:p>
        </w:tc>
        <w:tc>
          <w:tcPr>
            <w:tcW w:w="34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32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3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602976" w:rsidRPr="00602976" w:rsidTr="00602976">
        <w:trPr>
          <w:trHeight w:val="315"/>
        </w:trPr>
        <w:tc>
          <w:tcPr>
            <w:tcW w:w="63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japoni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indica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4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32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3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602976" w:rsidRPr="00602976" w:rsidTr="00602976">
        <w:trPr>
          <w:trHeight w:val="315"/>
        </w:trPr>
        <w:tc>
          <w:tcPr>
            <w:tcW w:w="63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(AA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(AA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34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32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304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</w:pPr>
          </w:p>
        </w:tc>
      </w:tr>
      <w:tr w:rsidR="00602976" w:rsidRPr="00602976" w:rsidTr="00602976">
        <w:trPr>
          <w:trHeight w:val="31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Genome Size (Mb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3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3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4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3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35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6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65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960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33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27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7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2400</w:t>
            </w:r>
          </w:p>
        </w:tc>
      </w:tr>
      <w:tr w:rsidR="00602976" w:rsidRPr="00602976" w:rsidTr="00602976">
        <w:trPr>
          <w:trHeight w:val="31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Sequence Size (bp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553,0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518,6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346,18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19,40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514,55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39,4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665,91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40,94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744,605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284,90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107,00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1,911,0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300,000</w:t>
            </w:r>
          </w:p>
        </w:tc>
      </w:tr>
      <w:tr w:rsidR="00602976" w:rsidRPr="00602976" w:rsidTr="00602976">
        <w:trPr>
          <w:trHeight w:val="31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Intact Gene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</w:tr>
      <w:tr w:rsidR="00602976" w:rsidRPr="00602976" w:rsidTr="00602976">
        <w:trPr>
          <w:trHeight w:val="31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Pseudogenes/ fragments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No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602976" w:rsidRPr="00602976" w:rsidTr="00602976">
        <w:trPr>
          <w:trHeight w:val="31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Gene density (kb/gene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0" w:name="RANGE!B11"/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29.11</w:t>
            </w:r>
            <w:bookmarkEnd w:id="0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26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9.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32.2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27.0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33.8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60.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110.2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106.37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17.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8.9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34.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B86433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  <w:r w:rsidR="00602976"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8.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3</w:t>
            </w:r>
          </w:p>
        </w:tc>
      </w:tr>
      <w:tr w:rsidR="00602976" w:rsidRPr="00602976" w:rsidTr="00602976">
        <w:trPr>
          <w:trHeight w:val="31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Gene region (%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12.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13.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8.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9.4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11.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9.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5.1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3.9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.2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20.4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2.1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5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11.63</w:t>
            </w:r>
          </w:p>
        </w:tc>
      </w:tr>
      <w:tr w:rsidR="00602976" w:rsidRPr="00602976" w:rsidTr="00602976">
        <w:trPr>
          <w:trHeight w:val="315"/>
        </w:trPr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TE region (%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8.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4.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66.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65.9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3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53.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70.9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61.2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60.03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29.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31665B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6.8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8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78.04</w:t>
            </w:r>
          </w:p>
        </w:tc>
      </w:tr>
      <w:tr w:rsidR="00602976" w:rsidRPr="00602976" w:rsidTr="00602976">
        <w:trPr>
          <w:trHeight w:val="315"/>
        </w:trPr>
        <w:tc>
          <w:tcPr>
            <w:tcW w:w="63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GC content (%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2.5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39.0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3.4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2.7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0.8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2.5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3.4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2.1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4.2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0.6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3.1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1.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2976" w:rsidRPr="00602976" w:rsidRDefault="00602976" w:rsidP="0060297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02976">
              <w:rPr>
                <w:rFonts w:ascii="Times New Roman" w:eastAsia="宋体" w:hAnsi="Times New Roman" w:cs="Times New Roman"/>
                <w:kern w:val="0"/>
                <w:szCs w:val="21"/>
              </w:rPr>
              <w:t>46.5</w:t>
            </w:r>
          </w:p>
        </w:tc>
      </w:tr>
    </w:tbl>
    <w:p w:rsidR="00A4789A" w:rsidRPr="00A4789A" w:rsidRDefault="00A4789A">
      <w:pPr>
        <w:rPr>
          <w:rFonts w:ascii="Times New Roman" w:hAnsi="Times New Roman" w:cs="Times New Roman"/>
        </w:rPr>
      </w:pPr>
    </w:p>
    <w:sectPr w:rsidR="00A4789A" w:rsidRPr="00A4789A" w:rsidSect="00133FEF">
      <w:pgSz w:w="16838" w:h="11906" w:orient="landscape"/>
      <w:pgMar w:top="1797" w:right="851" w:bottom="179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32992" w:rsidRDefault="00D32992" w:rsidP="00133FEF">
      <w:r>
        <w:separator/>
      </w:r>
    </w:p>
  </w:endnote>
  <w:endnote w:type="continuationSeparator" w:id="1">
    <w:p w:rsidR="00D32992" w:rsidRDefault="00D32992" w:rsidP="00133F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32992" w:rsidRDefault="00D32992" w:rsidP="00133FEF">
      <w:r>
        <w:separator/>
      </w:r>
    </w:p>
  </w:footnote>
  <w:footnote w:type="continuationSeparator" w:id="1">
    <w:p w:rsidR="00D32992" w:rsidRDefault="00D32992" w:rsidP="00133F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3FEF"/>
    <w:rsid w:val="00030859"/>
    <w:rsid w:val="00133FEF"/>
    <w:rsid w:val="0031665B"/>
    <w:rsid w:val="005614DA"/>
    <w:rsid w:val="00602976"/>
    <w:rsid w:val="00A4789A"/>
    <w:rsid w:val="00B40FE8"/>
    <w:rsid w:val="00B86433"/>
    <w:rsid w:val="00D329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0F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3F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33FE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33F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33FE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54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3</Words>
  <Characters>873</Characters>
  <Application>Microsoft Office Word</Application>
  <DocSecurity>0</DocSecurity>
  <Lines>7</Lines>
  <Paragraphs>2</Paragraphs>
  <ScaleCrop>false</ScaleCrop>
  <Company>番茄花园</Company>
  <LinksUpToDate>false</LinksUpToDate>
  <CharactersWithSpaces>1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7</cp:revision>
  <dcterms:created xsi:type="dcterms:W3CDTF">2012-10-25T09:41:00Z</dcterms:created>
  <dcterms:modified xsi:type="dcterms:W3CDTF">2012-10-26T02:27:00Z</dcterms:modified>
</cp:coreProperties>
</file>